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B776C" w14:textId="77777777" w:rsidR="006A3C59" w:rsidRPr="00A93119" w:rsidRDefault="006A3C59" w:rsidP="006A3C59">
      <w:pPr>
        <w:spacing w:after="0" w:line="300" w:lineRule="atLeast"/>
        <w:rPr>
          <w:rFonts w:ascii="Consolas" w:eastAsia="Times New Roman" w:hAnsi="Consolas" w:cs="Times New Roman"/>
          <w:sz w:val="18"/>
          <w:szCs w:val="18"/>
          <w:lang w:val="en-US" w:eastAsia="es-ES"/>
        </w:rPr>
      </w:pPr>
      <w:r w:rsidRPr="00A93119">
        <w:rPr>
          <w:rFonts w:ascii="Consolas" w:eastAsia="Times New Roman" w:hAnsi="Consolas" w:cs="Times New Roman"/>
          <w:sz w:val="18"/>
          <w:szCs w:val="18"/>
          <w:lang w:val="en-US" w:eastAsia="es-ES"/>
        </w:rPr>
        <w:t>#!/usr/bin/envRscript</w:t>
      </w:r>
    </w:p>
    <w:p w14:paraId="5CA7E14E" w14:textId="27E9C5AA" w:rsidR="006A3C59" w:rsidRPr="00A93119" w:rsidRDefault="006A3C59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476C90C2" w14:textId="77777777" w:rsidR="006A3C59" w:rsidRPr="00A93119" w:rsidRDefault="006A3C59" w:rsidP="006A3C59">
      <w:pPr>
        <w:spacing w:after="0" w:line="300" w:lineRule="atLeast"/>
        <w:rPr>
          <w:rFonts w:ascii="Calibri" w:eastAsia="Times New Roman" w:hAnsi="Calibri" w:cs="Calibri"/>
          <w:lang w:val="en-US"/>
        </w:rPr>
      </w:pPr>
      <w:r w:rsidRPr="00A93119">
        <w:rPr>
          <w:rFonts w:ascii="Consolas" w:eastAsia="Times New Roman" w:hAnsi="Consolas" w:cs="Calibri"/>
          <w:sz w:val="18"/>
          <w:szCs w:val="18"/>
          <w:lang w:val="en-US"/>
        </w:rPr>
        <w:t># author: Anna Esteve Codina &lt;anna.esteve@cnag.crg.eu&gt;</w:t>
      </w:r>
    </w:p>
    <w:p w14:paraId="4E50CC65" w14:textId="77777777" w:rsidR="006A3C59" w:rsidRPr="006A3C59" w:rsidRDefault="006A3C59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2B460E67" w14:textId="77777777" w:rsidR="006A3C59" w:rsidRPr="006A3C59" w:rsidRDefault="006A3C59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08A41ACF" w14:textId="2F7B610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library(edgeR)</w:t>
      </w:r>
    </w:p>
    <w:p w14:paraId="1AA52C67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library(limma)</w:t>
      </w:r>
    </w:p>
    <w:p w14:paraId="4DA51D8B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library(sva)</w:t>
      </w:r>
    </w:p>
    <w:p w14:paraId="526B4B31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4361862A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#info=read.table("info_roblesvan_01_gonad_male_only",h=T,row.names=1)</w:t>
      </w:r>
    </w:p>
    <w:p w14:paraId="281D6D9D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0C02D8FC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counts=read.table("COUNTS_genes_ROBLESVAN_01",h=T,row.names=1)</w:t>
      </w:r>
    </w:p>
    <w:p w14:paraId="644AF0D2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counts=counts[,colnames(counts) %in% rownames(info)]</w:t>
      </w:r>
    </w:p>
    <w:p w14:paraId="2A0587C0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info=info[colnames(counts),]</w:t>
      </w:r>
    </w:p>
    <w:p w14:paraId="313593F6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y=DGEList(counts=counts)</w:t>
      </w:r>
    </w:p>
    <w:p w14:paraId="6F7A1B95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A&lt;-rowSums(y$counts)</w:t>
      </w:r>
    </w:p>
    <w:p w14:paraId="3A810D74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isexpr&lt;-A&gt;500</w:t>
      </w:r>
    </w:p>
    <w:p w14:paraId="03EDEB65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</w:rPr>
      </w:pPr>
      <w:r w:rsidRPr="006A3C59">
        <w:rPr>
          <w:rFonts w:ascii="Consolas" w:hAnsi="Consolas" w:cs="Courier New"/>
          <w:sz w:val="18"/>
          <w:szCs w:val="18"/>
        </w:rPr>
        <w:t>y=y[isexpr,keep.lib.size=FALSE]</w:t>
      </w:r>
    </w:p>
    <w:p w14:paraId="596C2368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</w:rPr>
      </w:pPr>
      <w:r w:rsidRPr="006A3C59">
        <w:rPr>
          <w:rFonts w:ascii="Consolas" w:hAnsi="Consolas" w:cs="Courier New"/>
          <w:sz w:val="18"/>
          <w:szCs w:val="18"/>
        </w:rPr>
        <w:t>dim(y)</w:t>
      </w:r>
    </w:p>
    <w:p w14:paraId="249742F2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</w:rPr>
      </w:pPr>
    </w:p>
    <w:p w14:paraId="59F0028C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y=calcNormFactors(y)</w:t>
      </w:r>
    </w:p>
    <w:p w14:paraId="679E9D62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4B08A15A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group=factor(info$GROUP)</w:t>
      </w:r>
    </w:p>
    <w:p w14:paraId="43B844D7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0F35B829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mod &lt;- model.matrix(~group, info)</w:t>
      </w:r>
    </w:p>
    <w:p w14:paraId="1AE6BE62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mod0 &lt;- model.matrix(~1, info)</w:t>
      </w:r>
    </w:p>
    <w:p w14:paraId="21228600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10B7E076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v=voom(y,mod)</w:t>
      </w:r>
    </w:p>
    <w:p w14:paraId="792ACE67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n.sv = num.sv(v$E,mod)</w:t>
      </w:r>
    </w:p>
    <w:p w14:paraId="7A3D46D1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#n.sv=2</w:t>
      </w:r>
    </w:p>
    <w:p w14:paraId="1BD2B471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7D6117E8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</w:rPr>
      </w:pPr>
      <w:r w:rsidRPr="006A3C59">
        <w:rPr>
          <w:rFonts w:ascii="Consolas" w:hAnsi="Consolas" w:cs="Courier New"/>
          <w:sz w:val="18"/>
          <w:szCs w:val="18"/>
        </w:rPr>
        <w:t>sva_obj &lt;- sva(v$E, mod, mod0, n.sv=n.sv)</w:t>
      </w:r>
    </w:p>
    <w:p w14:paraId="10DF1CB7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</w:rPr>
      </w:pPr>
    </w:p>
    <w:p w14:paraId="5A5D4EA7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fr-FR"/>
        </w:rPr>
      </w:pPr>
      <w:r w:rsidRPr="006A3C59">
        <w:rPr>
          <w:rFonts w:ascii="Consolas" w:hAnsi="Consolas" w:cs="Courier New"/>
          <w:sz w:val="18"/>
          <w:szCs w:val="18"/>
          <w:lang w:val="fr-FR"/>
        </w:rPr>
        <w:t>mod1 &lt;- model.matrix(~group+sva_obj$sv)</w:t>
      </w:r>
    </w:p>
    <w:p w14:paraId="489F4305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colnames(mod1)=c("Intercept","groupUnaffected","SV1","SV2")</w:t>
      </w:r>
    </w:p>
    <w:p w14:paraId="20DAF54E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v &lt;- voom(counts=y, design = mod1)</w:t>
      </w:r>
    </w:p>
    <w:p w14:paraId="0B0166B0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4FCD2E00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contr.matrix &lt;- makeContrasts(</w:t>
      </w:r>
    </w:p>
    <w:p w14:paraId="0D6A9B75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Affected_vs_Unaffected=-groupUnaffected,levels=mod1)</w:t>
      </w:r>
    </w:p>
    <w:p w14:paraId="4DDA88BB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 xml:space="preserve">                            </w:t>
      </w:r>
      <w:r w:rsidRPr="006A3C59">
        <w:rPr>
          <w:rFonts w:ascii="Consolas" w:hAnsi="Consolas" w:cs="Courier New"/>
          <w:sz w:val="18"/>
          <w:szCs w:val="18"/>
          <w:lang w:val="en-US"/>
        </w:rPr>
        <w:tab/>
      </w:r>
      <w:r w:rsidRPr="006A3C59">
        <w:rPr>
          <w:rFonts w:ascii="Consolas" w:hAnsi="Consolas" w:cs="Courier New"/>
          <w:sz w:val="18"/>
          <w:szCs w:val="18"/>
          <w:lang w:val="en-US"/>
        </w:rPr>
        <w:tab/>
      </w:r>
      <w:r w:rsidRPr="006A3C59">
        <w:rPr>
          <w:rFonts w:ascii="Consolas" w:hAnsi="Consolas" w:cs="Courier New"/>
          <w:sz w:val="18"/>
          <w:szCs w:val="18"/>
          <w:lang w:val="en-US"/>
        </w:rPr>
        <w:tab/>
        <w:t xml:space="preserve">  </w:t>
      </w:r>
    </w:p>
    <w:p w14:paraId="53BC54BC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fr-FR"/>
        </w:rPr>
      </w:pPr>
      <w:r w:rsidRPr="006A3C59">
        <w:rPr>
          <w:rFonts w:ascii="Consolas" w:hAnsi="Consolas" w:cs="Courier New"/>
          <w:sz w:val="18"/>
          <w:szCs w:val="18"/>
          <w:lang w:val="fr-FR"/>
        </w:rPr>
        <w:t>fit=lmFit(v,mod1)</w:t>
      </w:r>
    </w:p>
    <w:p w14:paraId="7B0B923A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fr-FR"/>
        </w:rPr>
      </w:pPr>
      <w:r w:rsidRPr="006A3C59">
        <w:rPr>
          <w:rFonts w:ascii="Consolas" w:hAnsi="Consolas" w:cs="Courier New"/>
          <w:sz w:val="18"/>
          <w:szCs w:val="18"/>
          <w:lang w:val="fr-FR"/>
        </w:rPr>
        <w:t>fit=contrasts.fit(fit, contrasts=contr.matrix)</w:t>
      </w:r>
    </w:p>
    <w:p w14:paraId="05F5A46C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fit2=eBayes(fit)</w:t>
      </w:r>
    </w:p>
    <w:p w14:paraId="3BB185B2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summary(decideTests(fit2))</w:t>
      </w:r>
    </w:p>
    <w:p w14:paraId="2462DBED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top=topTable(fit2, coef=1, sort="p", n=Inf)</w:t>
      </w:r>
    </w:p>
    <w:p w14:paraId="7F9BD9E7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</w:p>
    <w:p w14:paraId="696CC8C8" w14:textId="77777777" w:rsidR="00594291" w:rsidRPr="006A3C59" w:rsidRDefault="00594291" w:rsidP="00594291">
      <w:pPr>
        <w:spacing w:after="0"/>
        <w:rPr>
          <w:rFonts w:ascii="Consolas" w:hAnsi="Consolas" w:cs="Courier New"/>
          <w:sz w:val="18"/>
          <w:szCs w:val="18"/>
          <w:lang w:val="en-US"/>
        </w:rPr>
      </w:pPr>
      <w:r w:rsidRPr="006A3C59">
        <w:rPr>
          <w:rFonts w:ascii="Consolas" w:hAnsi="Consolas" w:cs="Courier New"/>
          <w:sz w:val="18"/>
          <w:szCs w:val="18"/>
          <w:lang w:val="en-US"/>
        </w:rPr>
        <w:t>write.table(top,"ROBLESVAN_01_limmavoom_sva_results_gonad.txt",quote=F)</w:t>
      </w:r>
    </w:p>
    <w:p w14:paraId="2033DB1A" w14:textId="0D5F9EEA" w:rsidR="00E3746B" w:rsidRPr="006A3C59" w:rsidRDefault="00594291" w:rsidP="00594291">
      <w:pPr>
        <w:spacing w:after="0"/>
        <w:rPr>
          <w:rFonts w:ascii="Consolas" w:hAnsi="Consolas" w:cs="Courier New"/>
          <w:sz w:val="18"/>
          <w:szCs w:val="18"/>
        </w:rPr>
      </w:pPr>
      <w:r w:rsidRPr="006A3C59">
        <w:rPr>
          <w:rFonts w:ascii="Consolas" w:hAnsi="Consolas" w:cs="Courier New"/>
          <w:sz w:val="18"/>
          <w:szCs w:val="18"/>
        </w:rPr>
        <w:t>write.table(v$E,"ROBLESVAN_01_limmavoom_expression_gonad.txt",quote=F)</w:t>
      </w:r>
    </w:p>
    <w:sectPr w:rsidR="00E3746B" w:rsidRPr="006A3C59" w:rsidSect="005942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855D5" w14:textId="77777777" w:rsidR="001F1993" w:rsidRDefault="001F1993" w:rsidP="006A3C59">
      <w:pPr>
        <w:spacing w:after="0" w:line="240" w:lineRule="auto"/>
      </w:pPr>
      <w:r>
        <w:separator/>
      </w:r>
    </w:p>
  </w:endnote>
  <w:endnote w:type="continuationSeparator" w:id="0">
    <w:p w14:paraId="0B8BDD06" w14:textId="77777777" w:rsidR="001F1993" w:rsidRDefault="001F1993" w:rsidP="006A3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92E7A" w14:textId="77777777" w:rsidR="001F1993" w:rsidRDefault="001F1993" w:rsidP="006A3C59">
      <w:pPr>
        <w:spacing w:after="0" w:line="240" w:lineRule="auto"/>
      </w:pPr>
      <w:r>
        <w:separator/>
      </w:r>
    </w:p>
  </w:footnote>
  <w:footnote w:type="continuationSeparator" w:id="0">
    <w:p w14:paraId="086BED05" w14:textId="77777777" w:rsidR="001F1993" w:rsidRDefault="001F1993" w:rsidP="006A3C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91"/>
    <w:rsid w:val="001063BB"/>
    <w:rsid w:val="00180AC8"/>
    <w:rsid w:val="001F1993"/>
    <w:rsid w:val="00212FB1"/>
    <w:rsid w:val="002B6D83"/>
    <w:rsid w:val="004C74B2"/>
    <w:rsid w:val="00594291"/>
    <w:rsid w:val="006A3C59"/>
    <w:rsid w:val="00A93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BF9CCA"/>
  <w15:chartTrackingRefBased/>
  <w15:docId w15:val="{F47534CE-50A7-426B-A5B9-51E06BCD3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A3C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A3C59"/>
  </w:style>
  <w:style w:type="paragraph" w:styleId="Piedepgina">
    <w:name w:val="footer"/>
    <w:basedOn w:val="Normal"/>
    <w:link w:val="PiedepginaCar"/>
    <w:uiPriority w:val="99"/>
    <w:unhideWhenUsed/>
    <w:rsid w:val="006A3C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A3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9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lab</dc:creator>
  <cp:keywords/>
  <dc:description/>
  <cp:lastModifiedBy>Usuario lab</cp:lastModifiedBy>
  <cp:revision>4</cp:revision>
  <dcterms:created xsi:type="dcterms:W3CDTF">2023-03-06T13:54:00Z</dcterms:created>
  <dcterms:modified xsi:type="dcterms:W3CDTF">2023-03-08T12:00:00Z</dcterms:modified>
</cp:coreProperties>
</file>